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CB0CB7" w14:textId="497A6E99" w:rsidR="00E56931" w:rsidRPr="00905A81" w:rsidRDefault="00E56931" w:rsidP="00E56931">
      <w:pPr>
        <w:autoSpaceDE w:val="0"/>
        <w:autoSpaceDN w:val="0"/>
        <w:adjustRightInd w:val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S5</w:t>
      </w:r>
      <w:r>
        <w:rPr>
          <w:rFonts w:ascii="Arial" w:hAnsi="Arial" w:cs="Arial"/>
          <w:color w:val="000000"/>
        </w:rPr>
        <w:t xml:space="preserve"> Table</w:t>
      </w:r>
      <w:bookmarkStart w:id="0" w:name="_GoBack"/>
      <w:bookmarkEnd w:id="0"/>
      <w:r>
        <w:rPr>
          <w:rFonts w:ascii="Arial" w:hAnsi="Arial" w:cs="Arial"/>
          <w:color w:val="000000"/>
        </w:rPr>
        <w:t>.</w:t>
      </w:r>
    </w:p>
    <w:p w14:paraId="14B3C28B" w14:textId="77777777" w:rsidR="00E56931" w:rsidRPr="00905A81" w:rsidRDefault="00E56931" w:rsidP="00E56931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1701"/>
        <w:gridCol w:w="1701"/>
        <w:gridCol w:w="1276"/>
        <w:gridCol w:w="1134"/>
      </w:tblGrid>
      <w:tr w:rsidR="00E56931" w:rsidRPr="00905A81" w14:paraId="562D0138" w14:textId="77777777" w:rsidTr="00A2617D"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F3AFDED" w14:textId="77777777" w:rsidR="00E56931" w:rsidRPr="00905A81" w:rsidRDefault="00E56931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Target </w:t>
            </w:r>
            <w:proofErr w:type="spellStart"/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R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52C461D" w14:textId="77777777" w:rsidR="00E56931" w:rsidRPr="00905A81" w:rsidRDefault="00E56931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verage delta Ct (@ Diagnosis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E8A9849" w14:textId="77777777" w:rsidR="00E56931" w:rsidRPr="00905A81" w:rsidRDefault="00E56931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verage delta Ct (@ Relapse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00E284" w14:textId="77777777" w:rsidR="00E56931" w:rsidRPr="00905A81" w:rsidRDefault="00E56931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 w:themeColor="text1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FEAC0F" w14:textId="77777777" w:rsidR="00E56931" w:rsidRPr="00905A81" w:rsidRDefault="00E56931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-value </w:t>
            </w:r>
          </w:p>
          <w:p w14:paraId="571B8793" w14:textId="77777777" w:rsidR="00E56931" w:rsidRPr="00905A81" w:rsidRDefault="00E56931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</w:tr>
      <w:tr w:rsidR="00E56931" w:rsidRPr="00905A81" w14:paraId="5910A58C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794B3FD" w14:textId="77777777" w:rsidR="00E56931" w:rsidRPr="00905A81" w:rsidRDefault="00E56931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ymph nod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EC9A0F1" w14:textId="77777777" w:rsidR="00E56931" w:rsidRPr="00905A81" w:rsidRDefault="00E56931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8300196" w14:textId="77777777" w:rsidR="00E56931" w:rsidRPr="00905A81" w:rsidRDefault="00E56931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4B9AEA2" w14:textId="77777777" w:rsidR="00E56931" w:rsidRPr="00905A81" w:rsidRDefault="00E56931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26D6035" w14:textId="77777777" w:rsidR="00E56931" w:rsidRPr="00905A81" w:rsidRDefault="00E56931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</w:p>
        </w:tc>
      </w:tr>
      <w:tr w:rsidR="00E56931" w:rsidRPr="00905A81" w14:paraId="5C3C025C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EABD2F5" w14:textId="77777777" w:rsidR="00E56931" w:rsidRPr="00905A81" w:rsidRDefault="00E56931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2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C8FECF" w14:textId="77777777" w:rsidR="00E56931" w:rsidRPr="00905A81" w:rsidRDefault="00E56931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9.1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E42424" w14:textId="77777777" w:rsidR="00E56931" w:rsidRPr="00905A81" w:rsidRDefault="00E56931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8.2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4B43DB" w14:textId="77777777" w:rsidR="00E56931" w:rsidRPr="00905A81" w:rsidRDefault="00E56931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9393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2770D09" w14:textId="77777777" w:rsidR="00E56931" w:rsidRPr="00905A81" w:rsidRDefault="00E56931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39</w:t>
            </w:r>
          </w:p>
        </w:tc>
      </w:tr>
      <w:tr w:rsidR="00E56931" w:rsidRPr="00905A81" w14:paraId="2322C4EE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337970" w14:textId="77777777" w:rsidR="00E56931" w:rsidRPr="00905A81" w:rsidRDefault="00E56931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81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C67463" w14:textId="77777777" w:rsidR="00E56931" w:rsidRPr="00905A81" w:rsidRDefault="00E56931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6BC45F" w14:textId="77777777" w:rsidR="00E56931" w:rsidRPr="00905A81" w:rsidRDefault="00E56931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B593226" w14:textId="77777777" w:rsidR="00E56931" w:rsidRPr="00905A81" w:rsidRDefault="00E56931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2648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7E5BA23" w14:textId="77777777" w:rsidR="00E56931" w:rsidRPr="00905A81" w:rsidRDefault="00E56931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273</w:t>
            </w:r>
          </w:p>
        </w:tc>
      </w:tr>
      <w:tr w:rsidR="00E56931" w:rsidRPr="00905A81" w14:paraId="4517467B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7E9ADBD" w14:textId="77777777" w:rsidR="00E56931" w:rsidRPr="00905A81" w:rsidRDefault="00E56931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81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BAE5E2" w14:textId="77777777" w:rsidR="00E56931" w:rsidRPr="00905A81" w:rsidRDefault="00E56931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11C7BF" w14:textId="77777777" w:rsidR="00E56931" w:rsidRPr="00905A81" w:rsidRDefault="00E56931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4.4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828D084" w14:textId="77777777" w:rsidR="00E56931" w:rsidRPr="00905A81" w:rsidRDefault="00E56931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2464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0D42188" w14:textId="77777777" w:rsidR="00E56931" w:rsidRPr="00905A81" w:rsidRDefault="00E56931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391</w:t>
            </w:r>
          </w:p>
        </w:tc>
      </w:tr>
      <w:tr w:rsidR="00E56931" w:rsidRPr="00905A81" w14:paraId="0EEC53C0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8F7C1FD" w14:textId="77777777" w:rsidR="00E56931" w:rsidRPr="00905A81" w:rsidRDefault="00E56931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5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D9D091" w14:textId="77777777" w:rsidR="00E56931" w:rsidRPr="00905A81" w:rsidRDefault="00E56931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23135C" w14:textId="77777777" w:rsidR="00E56931" w:rsidRPr="00905A81" w:rsidRDefault="00E56931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40404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AAA6B3D" w14:textId="77777777" w:rsidR="00E56931" w:rsidRPr="00905A81" w:rsidRDefault="00E56931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195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6E0F38D" w14:textId="77777777" w:rsidR="00E56931" w:rsidRPr="00905A81" w:rsidRDefault="00E56931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195</w:t>
            </w:r>
          </w:p>
        </w:tc>
      </w:tr>
      <w:tr w:rsidR="00E56931" w:rsidRPr="00905A81" w14:paraId="20068022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B5592F7" w14:textId="77777777" w:rsidR="00E56931" w:rsidRPr="00905A81" w:rsidRDefault="00E56931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701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F3D9A2" w14:textId="77777777" w:rsidR="00E56931" w:rsidRPr="00905A81" w:rsidRDefault="00E56931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701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1F0F5C3" w14:textId="77777777" w:rsidR="00E56931" w:rsidRPr="00905A81" w:rsidRDefault="00E56931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41138D8" w14:textId="77777777" w:rsidR="00E56931" w:rsidRPr="00905A81" w:rsidRDefault="00E56931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3BE8BCF" w14:textId="77777777" w:rsidR="00E56931" w:rsidRPr="00905A81" w:rsidRDefault="00E56931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</w:p>
        </w:tc>
      </w:tr>
      <w:tr w:rsidR="00E56931" w:rsidRPr="00905A81" w14:paraId="0DEDDD81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40404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6E5C76" w14:textId="77777777" w:rsidR="00E56931" w:rsidRPr="00905A81" w:rsidRDefault="00E56931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25b</w:t>
            </w:r>
          </w:p>
        </w:tc>
        <w:tc>
          <w:tcPr>
            <w:tcW w:w="1701" w:type="dxa"/>
            <w:tcBorders>
              <w:top w:val="single" w:sz="8" w:space="0" w:color="40404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DDF8FB" w14:textId="77777777" w:rsidR="00E56931" w:rsidRPr="00905A81" w:rsidRDefault="00E56931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1701" w:type="dxa"/>
            <w:tcBorders>
              <w:top w:val="single" w:sz="8" w:space="0" w:color="40404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A56E0E" w14:textId="77777777" w:rsidR="00E56931" w:rsidRPr="00905A81" w:rsidRDefault="00E56931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276" w:type="dxa"/>
            <w:tcBorders>
              <w:top w:val="single" w:sz="8" w:space="0" w:color="40404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7BE3C1" w14:textId="77777777" w:rsidR="00E56931" w:rsidRPr="00905A81" w:rsidRDefault="00E56931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1518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2DD46B1" w14:textId="77777777" w:rsidR="00E56931" w:rsidRPr="00905A81" w:rsidRDefault="00E56931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195</w:t>
            </w:r>
          </w:p>
        </w:tc>
      </w:tr>
      <w:tr w:rsidR="00E56931" w:rsidRPr="00905A81" w14:paraId="1E73E9D5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957523C" w14:textId="77777777" w:rsidR="00E56931" w:rsidRPr="00905A81" w:rsidRDefault="00E56931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30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5FAC6BA" w14:textId="77777777" w:rsidR="00E56931" w:rsidRPr="00905A81" w:rsidRDefault="00E56931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0A69C06" w14:textId="77777777" w:rsidR="00E56931" w:rsidRPr="00905A81" w:rsidRDefault="00E56931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BC4C7A" w14:textId="77777777" w:rsidR="00E56931" w:rsidRPr="00905A81" w:rsidRDefault="00E56931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1.2963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CCEA3EE" w14:textId="77777777" w:rsidR="00E56931" w:rsidRPr="00905A81" w:rsidRDefault="00E56931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39</w:t>
            </w:r>
          </w:p>
        </w:tc>
      </w:tr>
      <w:tr w:rsidR="00E56931" w:rsidRPr="00905A81" w14:paraId="57EC6C93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DE5A55" w14:textId="77777777" w:rsidR="00E56931" w:rsidRPr="00905A81" w:rsidRDefault="00E56931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8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03C536E" w14:textId="77777777" w:rsidR="00E56931" w:rsidRPr="00905A81" w:rsidRDefault="00E56931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7.2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5599A05" w14:textId="77777777" w:rsidR="00E56931" w:rsidRPr="00905A81" w:rsidRDefault="00E56931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8.2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976A3C8" w14:textId="77777777" w:rsidR="00E56931" w:rsidRPr="00905A81" w:rsidRDefault="00E56931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2.0342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7761410" w14:textId="77777777" w:rsidR="00E56931" w:rsidRPr="00905A81" w:rsidRDefault="00E56931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391</w:t>
            </w:r>
          </w:p>
        </w:tc>
      </w:tr>
      <w:tr w:rsidR="00E56931" w:rsidRPr="00905A81" w14:paraId="51AF63FB" w14:textId="77777777" w:rsidTr="00A2617D"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0E172D" w14:textId="77777777" w:rsidR="00E56931" w:rsidRPr="00905A81" w:rsidRDefault="00E56931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34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9BCFAC" w14:textId="77777777" w:rsidR="00E56931" w:rsidRPr="00905A81" w:rsidRDefault="00E56931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7AC769" w14:textId="77777777" w:rsidR="00E56931" w:rsidRPr="00905A81" w:rsidRDefault="00E56931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40DD64" w14:textId="77777777" w:rsidR="00E56931" w:rsidRPr="00905A81" w:rsidRDefault="00E56931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2.0801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B79FB6D" w14:textId="77777777" w:rsidR="00E56931" w:rsidRPr="00905A81" w:rsidRDefault="00E56931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39</w:t>
            </w:r>
          </w:p>
        </w:tc>
      </w:tr>
    </w:tbl>
    <w:p w14:paraId="529BD3E3" w14:textId="77777777" w:rsidR="00F669DC" w:rsidRDefault="00E56931"/>
    <w:sectPr w:rsidR="00F669DC" w:rsidSect="00F916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931"/>
    <w:rsid w:val="000650C8"/>
    <w:rsid w:val="001D58C3"/>
    <w:rsid w:val="0045665C"/>
    <w:rsid w:val="004A0ED8"/>
    <w:rsid w:val="005011E2"/>
    <w:rsid w:val="00705861"/>
    <w:rsid w:val="008A0EBB"/>
    <w:rsid w:val="00A47A1A"/>
    <w:rsid w:val="00A8578D"/>
    <w:rsid w:val="00E56931"/>
    <w:rsid w:val="00F8107F"/>
    <w:rsid w:val="00F9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C4E9E2"/>
  <w14:defaultImageDpi w14:val="32767"/>
  <w15:chartTrackingRefBased/>
  <w15:docId w15:val="{3C60DB28-15BC-8E40-A73D-B71500910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5693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arren Wood</dc:creator>
  <cp:keywords/>
  <dc:description/>
  <cp:lastModifiedBy>Robert Darren Wood</cp:lastModifiedBy>
  <cp:revision>1</cp:revision>
  <dcterms:created xsi:type="dcterms:W3CDTF">2019-11-27T20:47:00Z</dcterms:created>
  <dcterms:modified xsi:type="dcterms:W3CDTF">2019-11-27T20:47:00Z</dcterms:modified>
</cp:coreProperties>
</file>